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ind w:left="2880" w:firstLine="720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Table 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Laboratory criteria for determining chikungunya as likely cause of CNS infection</w:t>
      </w:r>
    </w:p>
    <w:tbl>
      <w:tblPr>
        <w:tblStyle w:val="Table1"/>
        <w:tblW w:w="107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460"/>
        <w:tblGridChange w:id="0">
          <w:tblGrid>
            <w:gridCol w:w="1160"/>
            <w:gridCol w:w="1160"/>
            <w:gridCol w:w="1160"/>
            <w:gridCol w:w="1160"/>
            <w:gridCol w:w="1160"/>
            <w:gridCol w:w="1160"/>
            <w:gridCol w:w="1160"/>
            <w:gridCol w:w="1160"/>
            <w:gridCol w:w="1460"/>
          </w:tblGrid>
        </w:tblGridChange>
      </w:tblGrid>
      <w:tr>
        <w:trPr>
          <w:cantSplit w:val="0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biological tests for CHIKV</w:t>
            </w:r>
          </w:p>
        </w:tc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biological tests for other pathoge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 Pleocytosis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od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od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um IgM ELI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od PC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 IgM ELI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 PC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um IgM ELISA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od PC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 IgM ELI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 PCR</w:t>
            </w:r>
          </w:p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/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</w:tbl>
    <w:p w:rsidR="00000000" w:rsidDel="00000000" w:rsidP="00000000" w:rsidRDefault="00000000" w:rsidRPr="00000000" w14:paraId="0000003A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mer sequences used for amplicon sequencing</w:t>
      </w:r>
    </w:p>
    <w:tbl>
      <w:tblPr>
        <w:tblStyle w:val="Table2"/>
        <w:tblW w:w="83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45"/>
        <w:gridCol w:w="4425"/>
        <w:tblGridChange w:id="0">
          <w:tblGrid>
            <w:gridCol w:w="3945"/>
            <w:gridCol w:w="442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imer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quence (5'-3'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_LEFT_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TTTTGAAGGCCCTGCAACG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_RIGHT_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GGCCATCACCTCTTGTAAG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TCGGACAGGAAGTACCACT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CATCCGCCCAATTTGTCGA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ACTGGGTAGGGTTCGACAC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CACGAAACCACTGTGTCAC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_LEFT_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GGTGTTCCATCTAAAGGGC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_RIGHT_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TCATGGTGTTCGTGTTCCG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5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GTGGGGCTGAACCAGAGAAT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5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CAAAGCTGTCGAATTCGGCC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6_LEFT_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AGCAGAAAACACACACGGTC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6_RIGHT_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GCCTCTCGGAGTCTCTATT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7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CAGGCAGCACAGGAAGATG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7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GAAGTCTTCGGGCGAAATT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8_LEFT_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GAGCAAGTGAAGACGTGTAC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8_RIGHT_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TATGGACAAGCGGGGCGAA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9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CAAGAAGGAAGAAGCTGCA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9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AGGCGATCAAGGCAAGTAAC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0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CTGCACGTACGGTTGATTC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0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GTTTTGTTGAGCCCGTAGT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1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GCAAAATGCGCACTACGAA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1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CTTCCGTACGCGTTAGGAG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2_LEFT_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GAGTTTACGCAGTTAGGCAA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2_RIGHT_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CATTCAGGGCTACTTCGG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3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GTCCCTATCCTCGAAACA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3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CTGGTAGTCACGCAGATC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4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AGGCAGCGTCCATTCTAGA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4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ACCTACCAAGTGTTGCCG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5_LEFT_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TTGCACTGCCTACTAAGA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5_RIGHT_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ATGGTGGTTTCAATGCTCTG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6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AGAGCATACGGTTACGCA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6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TGCGGTTCCTACTGGTGT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7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CGGTGTTTGCAAGGCAGT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7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CATGGCTGTAAAGAGGTG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8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TCTCCTCTCCACAGGTG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8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CTCTATTTGCTTTGGCCA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9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AGGGACACGTTTTCACCAGA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19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GAGCATTTGACTTTTTGCACTC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0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ACTTCGCATGAACCATGT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0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ATGTATCGCCCCGTCGTC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1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TTTGATCTAAGCGCCGATG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1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AATGTGATGGGGAACGTCTC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2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CGTGACACAGCTATTTCCT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2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GCGTACCGACTTCTGTTG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3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ACGGACGACGAGTTATGA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3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CAATCGGACGTTGATCGGA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4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ATGGCAGAGACCCCGAAA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4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TGTTCTGGAATGGGGAAG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5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AGCGACATTCAATCCGTCA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5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GCAGCAGATTATGGGTTCT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6_LEFT_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AGAATTTGCTGCCAGCCC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6_RIGHT_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GCGGCTATAATGGCATCGA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7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AGGAGATTGAACGCCGTC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7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CAGACGATCTTCCAACACC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8_LEFT_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CAGGTACGCGCTTCAAGTT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8_RIGHT_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CTAACGGTTTGCCCAGTT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9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CTCCCTACTTTTGTGGAGG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29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CCGCCGTACAAGGTTATGA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0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ATGTCCATGGCCACCTTT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0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TTCTTCCGATTCTTGCGCG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1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ACTTGCCCAGCTGATCTCA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1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CGATGGTCCCCTTTACGT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2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AGGTAACAGGTTACGCGT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2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CGGGCTCCTTCATTAGCTC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3_LEFT_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CCGATCTTCGACAACAAGG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3_RIGHT_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GTCGGGGAGAACATGTTAA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4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GAAAACCTTGCGCATGCT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4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GCTGGCATGTGATTGTCC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5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CAGGTTTCCTTGCAAATCG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5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ACGTGCTGCAAGGTAGTTC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6_LEFT_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GTACGCACCCATTTCAC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6_RIGHT_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GTCCCCGAATTCAGCATTAC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7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GCAAGGTCGATCAATGCC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7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ATTGTTACCCCACGTGAC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8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TGGGTGACGCATAAGAAG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8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GTGTCAGTTCGTACGGTG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9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ACTCCTGTCGATGGTGGG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39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GGATCACTGTTACGTGTTC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0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TTTAGCCGTACTGAGCGTC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0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TTCGGTGTCGCAGAAGCA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1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GGTACAGCAGAGTGTAAG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1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CGCCTTTGTACACCACGAT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2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CATGCCGTCACAGTTAAGGA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2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TTCATCGCTCTTACCGGGT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3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GGCTAAAAGAACGAGGG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3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CCCGAATAGTGACGGCGT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4_LEF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ACCCATTCCTCAGACTTTG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_400_44_RIGHT_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CTGCTAAACGACACGCATA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_11,806 R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ATCTCCTACGTCCCTG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_11,209 F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GATGTCATGGGTGCAGA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_394 R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TTCCTGTGGCAGATGC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_11 F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GACACACGTAGCCTACCAG</w:t>
            </w:r>
          </w:p>
        </w:tc>
      </w:tr>
    </w:tbl>
    <w:p w:rsidR="00000000" w:rsidDel="00000000" w:rsidP="00000000" w:rsidRDefault="00000000" w:rsidRPr="00000000" w14:paraId="000000F5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3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etiological distribution of children with AES (n=376)</w:t>
      </w:r>
    </w:p>
    <w:tbl>
      <w:tblPr>
        <w:tblStyle w:val="Table3"/>
        <w:tblW w:w="6744.000000000001" w:type="dxa"/>
        <w:jc w:val="left"/>
        <w:tblLayout w:type="fixed"/>
        <w:tblLook w:val="0400"/>
      </w:tblPr>
      <w:tblGrid>
        <w:gridCol w:w="3540"/>
        <w:gridCol w:w="1786"/>
        <w:gridCol w:w="1418"/>
        <w:tblGridChange w:id="0">
          <w:tblGrid>
            <w:gridCol w:w="3540"/>
            <w:gridCol w:w="1786"/>
            <w:gridCol w:w="141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etiolo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. pati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ungunya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rientia tsutsugamush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ng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EV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ptospi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rpes Simplex Virus (HSV)-1 &amp; 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m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sl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s#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ple possible aetiologi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.0</w:t>
            </w:r>
          </w:p>
        </w:tc>
      </w:tr>
    </w:tbl>
    <w:p w:rsidR="00000000" w:rsidDel="00000000" w:rsidP="00000000" w:rsidRDefault="00000000" w:rsidRPr="00000000" w14:paraId="0000011F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All cases where test for chikungunya were positive (including those with microbiological evidence of other pathogens)</w:t>
      </w:r>
    </w:p>
    <w:p w:rsidR="00000000" w:rsidDel="00000000" w:rsidP="00000000" w:rsidRDefault="00000000" w:rsidRPr="00000000" w14:paraId="00000120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Results based on tests performed in the collaborating centres from where children were recruited- include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icketts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 (n=4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ycobacterium tuberculo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n=2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almonella typh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n=1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ethicillin Resistant Staphylococcus aure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n=1)</w:t>
      </w:r>
    </w:p>
    <w:p w:rsidR="00000000" w:rsidDel="00000000" w:rsidP="00000000" w:rsidRDefault="00000000" w:rsidRPr="00000000" w14:paraId="0000012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4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sts for CHIKV in children with microbiological evidence of other pathogens (n=16)</w:t>
      </w:r>
    </w:p>
    <w:p w:rsidR="00000000" w:rsidDel="00000000" w:rsidP="00000000" w:rsidRDefault="00000000" w:rsidRPr="00000000" w14:paraId="0000012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79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50"/>
        <w:gridCol w:w="1410"/>
        <w:gridCol w:w="1665"/>
        <w:gridCol w:w="1245"/>
        <w:gridCol w:w="1965"/>
        <w:tblGridChange w:id="0">
          <w:tblGrid>
            <w:gridCol w:w="1650"/>
            <w:gridCol w:w="1410"/>
            <w:gridCol w:w="1665"/>
            <w:gridCol w:w="1245"/>
            <w:gridCol w:w="1965"/>
          </w:tblGrid>
        </w:tblGridChange>
      </w:tblGrid>
      <w:tr>
        <w:trPr>
          <w:cantSplit w:val="0"/>
          <w:trHeight w:val="521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lood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S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. patients (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rum IgM ELI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lood PC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SF IgM ELI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SF PC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6)</w:t>
            </w:r>
          </w:p>
        </w:tc>
      </w:tr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25)</w:t>
            </w:r>
          </w:p>
        </w:tc>
      </w:tr>
      <w:tr>
        <w:trPr>
          <w:cantSplit w:val="0"/>
          <w:trHeight w:val="33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4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19)</w:t>
            </w:r>
          </w:p>
        </w:tc>
      </w:tr>
    </w:tbl>
    <w:p w:rsidR="00000000" w:rsidDel="00000000" w:rsidP="00000000" w:rsidRDefault="00000000" w:rsidRPr="00000000" w14:paraId="00000148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5: Clinical presentations, neurological findings and outcomes of children with CHIKV-associated AES</w:t>
      </w:r>
      <w:r w:rsidDel="00000000" w:rsidR="00000000" w:rsidRPr="00000000">
        <w:rPr>
          <w:rtl w:val="0"/>
        </w:rPr>
      </w:r>
    </w:p>
    <w:tbl>
      <w:tblPr>
        <w:tblStyle w:val="Table5"/>
        <w:tblW w:w="12949.999999999998" w:type="dxa"/>
        <w:jc w:val="left"/>
        <w:tblLayout w:type="fixed"/>
        <w:tblLook w:val="0400"/>
      </w:tblPr>
      <w:tblGrid>
        <w:gridCol w:w="878"/>
        <w:gridCol w:w="1167"/>
        <w:gridCol w:w="3361"/>
        <w:gridCol w:w="3172"/>
        <w:gridCol w:w="2899"/>
        <w:gridCol w:w="1473"/>
        <w:tblGridChange w:id="0">
          <w:tblGrid>
            <w:gridCol w:w="878"/>
            <w:gridCol w:w="1167"/>
            <w:gridCol w:w="3361"/>
            <w:gridCol w:w="3172"/>
            <w:gridCol w:w="2899"/>
            <w:gridCol w:w="1473"/>
          </w:tblGrid>
        </w:tblGridChange>
      </w:tblGrid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no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e/ Ge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inical pres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eral examination find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rological find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OS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years/ 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abnormal speech, vomit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iorbital oedem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, abnormal speech, irritability, behavioural change, vomiting, abdominal pa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ymphadenopath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, Abnormal plantar refle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irritability, joint pain, abdominal disten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ymphadenopath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, Involuntary movement (lip smacking), Cerebellar sign(s) pres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201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behavioural change, vomiting, muscle pain, abdominal disten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ft hemiparesis, Cerebellar sign(s) pres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21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years/ 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 (absence), irritability, vomiting,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er limb oedema, conjunctival conges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th cranial nerve involvement, meningeal irrit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 (GTCS), irritability, muscle pa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junctival conges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change in behaviour, abnormal speec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, Cerebellar sign(s) pres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ld not be assessed</w:t>
            </w:r>
          </w:p>
        </w:tc>
      </w:tr>
      <w:tr>
        <w:trPr>
          <w:cantSplit w:val="0"/>
          <w:trHeight w:val="21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 (absence), change in behaviour, irrelevant talk, vomit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junctival conges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change in behaviour, abnormal speech, vomit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ymphadenopath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, Cerebellar sign(s) pres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 years/ 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 (GTCS), vomiting, irrita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 (GTCS), irrita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abnormal speec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, 6th &amp; 7th cranial nerve involvement, Cerebellar sign(s) present, sluggish deep tendon reflexes, hypoto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year/ 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 (GTCS), drowsin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irrelevant tal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abnormal speech, joint and muscle pain, abdominal disten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, Cerebellar sign(s) pres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ld not be assessed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vomiting, drowsiness, abdominal pain and disten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 (GTCS), irrita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ft hemiplegia, 7th cranial nerve involve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month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diarrhoea, lethar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alized skin hyperpigment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ld not be assessed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years/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 (absence), abnormal speec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ingeal irrit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ld not be assessed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years/ 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change in behaviour, irrelevant talk, vomiting, cough, joint and muscle pain, abdominal pain,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cial and Lower limb oedema , Rash, Icterus, healed axillary esch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years/ Female*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, seizures (multiple staring episodes with teeth clenching), drowsiness, recurrent respiratory tract infection, failure to gain weigh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ngular facies, hypopigmented hair, pallor, severe acute malnutrition, bilateral coarse</w:t>
            </w:r>
          </w:p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pitations and hepatosplenomegal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ld not be assessed</w:t>
            </w:r>
          </w:p>
        </w:tc>
      </w:tr>
    </w:tbl>
    <w:p w:rsidR="00000000" w:rsidDel="00000000" w:rsidP="00000000" w:rsidRDefault="00000000" w:rsidRPr="00000000" w14:paraId="000001CF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LOS: Liverpool Outcome Score (LOS): 5 = Full recovery. 4 = Minor sequelae with no effect, or only minor effects, on physical function; or personality change; or on medication, 3 = Moderate sequelae mildly affecting function, probably compatible with independent living, 2 = Severe sequelae, impairing function sufficient to make patient dependent</w:t>
      </w:r>
    </w:p>
    <w:p w:rsidR="00000000" w:rsidDel="00000000" w:rsidP="00000000" w:rsidRDefault="00000000" w:rsidRPr="00000000" w14:paraId="000001D0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*Child with primary immunodeficiency disease</w:t>
      </w:r>
    </w:p>
    <w:p w:rsidR="00000000" w:rsidDel="00000000" w:rsidP="00000000" w:rsidRDefault="00000000" w:rsidRPr="00000000" w14:paraId="000001D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Table 6: Patient-wise brain imaging findings (MR/ CT scan)</w:t>
      </w:r>
      <w:r w:rsidDel="00000000" w:rsidR="00000000" w:rsidRPr="00000000">
        <w:rPr>
          <w:rtl w:val="0"/>
        </w:rPr>
      </w:r>
    </w:p>
    <w:tbl>
      <w:tblPr>
        <w:tblStyle w:val="Table6"/>
        <w:tblW w:w="13139.0" w:type="dxa"/>
        <w:jc w:val="left"/>
        <w:tblInd w:w="-1095.0" w:type="dxa"/>
        <w:tblLayout w:type="fixed"/>
        <w:tblLook w:val="0400"/>
      </w:tblPr>
      <w:tblGrid>
        <w:gridCol w:w="645"/>
        <w:gridCol w:w="930"/>
        <w:gridCol w:w="3059"/>
        <w:gridCol w:w="8505"/>
        <w:tblGridChange w:id="0">
          <w:tblGrid>
            <w:gridCol w:w="645"/>
            <w:gridCol w:w="930"/>
            <w:gridCol w:w="3059"/>
            <w:gridCol w:w="8505"/>
          </w:tblGrid>
        </w:tblGridChange>
      </w:tblGrid>
      <w:tr>
        <w:trPr>
          <w:cantSplit w:val="0"/>
          <w:trHeight w:val="71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.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No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ikely cause of CNS infection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indings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use, asymmetric involvement of sub-cortical white matter, deep grey matter and cerebellar white matter suggestive of acute viral encephaliti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s of meningitis with possible cerebelliti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E2">
            <w:pPr>
              <w:tabs>
                <w:tab w:val="left" w:leader="none" w:pos="980"/>
              </w:tabs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 pictu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*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s of meningo-encephaliti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KV and Scrub typhus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/ CHIKV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F6">
            <w:pPr>
              <w:tabs>
                <w:tab w:val="left" w:leader="none" w:pos="1180"/>
              </w:tabs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/ CHIKV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 pictu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/ CHIKV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/ CHIKV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 picture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ub typh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ub typhus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ub typhus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 picture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/ Scrub typhus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 picture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 picture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 picture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erform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lateral hyperintensities in bilateral thalamus, pons and left cerebellar and left frontal sulcus. Features suggestive of viral hemorrhagic encephalitis</w:t>
            </w:r>
          </w:p>
        </w:tc>
      </w:tr>
    </w:tbl>
    <w:p w:rsidR="00000000" w:rsidDel="00000000" w:rsidP="00000000" w:rsidRDefault="00000000" w:rsidRPr="00000000" w14:paraId="0000022B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Child with primary immunodeficiency disease excluded from the study</w:t>
      </w:r>
    </w:p>
    <w:p w:rsidR="00000000" w:rsidDel="00000000" w:rsidP="00000000" w:rsidRDefault="00000000" w:rsidRPr="00000000" w14:paraId="0000022C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D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E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F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0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2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3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5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6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7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8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9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C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D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F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0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Clinical and laboratory variables of children with different causes of AES*</w:t>
      </w:r>
    </w:p>
    <w:p w:rsidR="00000000" w:rsidDel="00000000" w:rsidP="00000000" w:rsidRDefault="00000000" w:rsidRPr="00000000" w14:paraId="0000024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14385.0" w:type="dxa"/>
        <w:jc w:val="left"/>
        <w:tblInd w:w="-915.0" w:type="dxa"/>
        <w:tblLayout w:type="fixed"/>
        <w:tblLook w:val="0400"/>
      </w:tblPr>
      <w:tblGrid>
        <w:gridCol w:w="1950"/>
        <w:gridCol w:w="1080"/>
        <w:gridCol w:w="1020"/>
        <w:gridCol w:w="1695"/>
        <w:gridCol w:w="1230"/>
        <w:gridCol w:w="1140"/>
        <w:gridCol w:w="1065"/>
        <w:gridCol w:w="1425"/>
        <w:gridCol w:w="1080"/>
        <w:gridCol w:w="1290"/>
        <w:gridCol w:w="1410"/>
        <w:tblGridChange w:id="0">
          <w:tblGrid>
            <w:gridCol w:w="1950"/>
            <w:gridCol w:w="1080"/>
            <w:gridCol w:w="1020"/>
            <w:gridCol w:w="1695"/>
            <w:gridCol w:w="1230"/>
            <w:gridCol w:w="1140"/>
            <w:gridCol w:w="1065"/>
            <w:gridCol w:w="1425"/>
            <w:gridCol w:w="1080"/>
            <w:gridCol w:w="1290"/>
            <w:gridCol w:w="1410"/>
          </w:tblGrid>
        </w:tblGridChange>
      </w:tblGrid>
      <w:tr>
        <w:trPr>
          <w:cantSplit w:val="0"/>
          <w:trHeight w:val="93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inical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 patients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ikunguny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rub typh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ngu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JE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ptospir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ther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ultiple positiv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know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1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 (6.2 to 14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 (4.0 to 1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 (1.6 to 6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 (4.0 to 1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 (6.0 to 1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 (1.1 to 14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 (3.5 to 1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 (1.2 to 9.5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8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 (62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6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(63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5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(66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(52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 (57.1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1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 (37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4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36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5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33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(47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 (42.9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izur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6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 (36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21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6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5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34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 (24.8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3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 (64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 (78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3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5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 (65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1 (75.2)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culoskeletal symptom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7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 (90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89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8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 (88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 (95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 (96.3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2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9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1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1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4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3.7)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ymphadenopath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 (81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9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94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 (95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6 (96.9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18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1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5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4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3.1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edem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 (77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8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89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8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94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 (82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 (91.9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22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2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1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5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17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 (8.1)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junctival involve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8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 (81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94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 (95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2 (94.4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1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18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5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4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5.6)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8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 (77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8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89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7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 (72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 (95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 (85.1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1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22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2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2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27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4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 (14.9)</w:t>
            </w:r>
          </w:p>
        </w:tc>
      </w:tr>
      <w:tr>
        <w:trPr>
          <w:cantSplit w:val="0"/>
          <w:trHeight w:val="93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sence of cerebellar sig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6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 (86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89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94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 (82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 (93.8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3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13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5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17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6.2)</w:t>
            </w:r>
          </w:p>
        </w:tc>
      </w:tr>
      <w:tr>
        <w:trPr>
          <w:cantSplit w:val="0"/>
          <w:trHeight w:val="93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s of meningeal irrit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6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 (58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(63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5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(61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60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 (69.6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3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 (41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36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5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38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39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 (30.4)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anial Nerve Abnorma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 (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8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 (90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1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89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7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94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 (87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7 (91.3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12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9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2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5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13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8.7)</w:t>
            </w:r>
          </w:p>
        </w:tc>
      </w:tr>
      <w:tr>
        <w:trPr>
          <w:cantSplit w:val="0"/>
          <w:trHeight w:val="130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aboratory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 patients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ikunguny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rub typh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ngu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JE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ptospir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ther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ultiple positiv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know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1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08" w:hRule="atLeast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white blood cell count (× 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L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1 (99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 (6.9 to 14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0 (8.8 to 14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6 (8.8 to 15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4 (6.9 to 12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4 (8.3 to 15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1 (9.0 to 14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9 (4.8 to 12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8 (7.7 to 15.8)</w:t>
            </w:r>
          </w:p>
        </w:tc>
      </w:tr>
      <w:tr>
        <w:trPr>
          <w:cantSplit w:val="0"/>
          <w:trHeight w:val="130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solute Lymphocyte Count (× 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8 (98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 (1.3 to 4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 (2.5 to 5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 (2.2 to 5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 (1.1 to 4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 (1.0 to 4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 (1.7 to 3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 (1.3 to 2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 (1.5 to 4.5)</w:t>
            </w:r>
          </w:p>
        </w:tc>
      </w:tr>
      <w:tr>
        <w:trPr>
          <w:cantSplit w:val="0"/>
          <w:trHeight w:val="130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solute Neutrophil Count (× 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8 (98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 (4.8 to 8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 (4.5 to 9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 (4.2 to 9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 (4.8 to 1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5 (4.8 to 11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 (5.2 to 8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 (2.8 to 8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1 (4.1 to 11.1)</w:t>
            </w:r>
          </w:p>
        </w:tc>
      </w:tr>
      <w:tr>
        <w:trPr>
          <w:cantSplit w:val="0"/>
          <w:trHeight w:val="68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telets count (× 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1 (99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4.0 (148.5 to 459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3.0 (69.0 to 201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.5 (62.2 to 301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5.0 (190.0 to 383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3.0 (125.0 to 231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7.0 (184.8 to 397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6.0 (108.0 to 20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6.0 (155.5 to 372.0)</w:t>
            </w:r>
          </w:p>
        </w:tc>
      </w:tr>
      <w:tr>
        <w:trPr>
          <w:cantSplit w:val="0"/>
          <w:trHeight w:val="93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rect Bilirubin (mg/d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5 (85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(0.1 to 0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(0.1 to 1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(0.2 to 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(0.1 to 0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(0.2 to 0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(0.1 to 0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(0.1 to 0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(0.1 to 0.3)</w:t>
            </w:r>
          </w:p>
        </w:tc>
      </w:tr>
      <w:tr>
        <w:trPr>
          <w:cantSplit w:val="0"/>
          <w:trHeight w:val="93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partate transaminase (AST) (IU/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8 (95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5 (24.1 to 42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9 (59.3 to 206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.9 (68.0 to 1122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3 (26.0 to 37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9 (22.5 to 93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4 (18.2 to 81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.2 (33.9 to 91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2 (30.7 to 74.6)</w:t>
            </w:r>
          </w:p>
        </w:tc>
      </w:tr>
      <w:tr>
        <w:trPr>
          <w:cantSplit w:val="0"/>
          <w:trHeight w:val="93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anine transaminase (ALT) (IU/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8 (95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0 (18.8 to 67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8 (39.6 to 129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.4 (33.1 to 84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5 (13.4 to 40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1 (38.2 to 66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3 (9.5 to 4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0 (19.6 to 56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2 (13.5 to 42.4)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rea (mg/d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6 (88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3 (26.9 to 45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4 (18.0 to 33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6 (30.5 to 48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0 (23.2 to 34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5 (21.1 to 37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8 (18.6 to 30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0 (13.4 to 29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0 (17.0 to 35.5)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atinine (mg/d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4 (9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 (0.7 to 0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 (0.3 to 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(0.3 to 0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(0.4 to 0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 (0.5 to 0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 (0.4 to 0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 (0.3 to 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 (0.3 to 0.5)</w:t>
            </w:r>
          </w:p>
        </w:tc>
      </w:tr>
      <w:tr>
        <w:trPr>
          <w:cantSplit w:val="0"/>
          <w:trHeight w:val="93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um albumin (g/d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9 (86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 (3.6 to 4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 (2.5 to 3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 (2.8 to 3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 (3.1 to 4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 (2.9 to 3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 (2.7 to 3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 (3.0 to 3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 (3.1 to 4.2)</w:t>
            </w:r>
          </w:p>
        </w:tc>
      </w:tr>
      <w:tr>
        <w:trPr>
          <w:cantSplit w:val="0"/>
          <w:trHeight w:val="12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 total leucocyte count (cells/µ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5 (94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 (2.5 to 8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0 (3.8 to 4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 (2.0 to 8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0 (0.8 to 5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0 (4.0 to 3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 (1.0 to 21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 (0.0 to 15.5)</w:t>
            </w:r>
          </w:p>
        </w:tc>
      </w:tr>
      <w:tr>
        <w:trPr>
          <w:cantSplit w:val="0"/>
          <w:trHeight w:val="12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 lymphocyte count (cells/µ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5 (94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 (2.5 to 7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0 (3.0 to 32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 (2.0 to 6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 (0.8 to 48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0 (4.0 to 3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 (1.0 to 21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 (0.0 to 11.2)</w:t>
            </w:r>
          </w:p>
        </w:tc>
      </w:tr>
      <w:tr>
        <w:trPr>
          <w:cantSplit w:val="0"/>
          <w:trHeight w:val="12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 neutrophil count (cells/µ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5 (94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0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2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6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0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(0.0 to 0.0)</w:t>
            </w:r>
          </w:p>
        </w:tc>
      </w:tr>
      <w:tr>
        <w:trPr>
          <w:cantSplit w:val="0"/>
          <w:trHeight w:val="93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F protein concentration (mg/d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0 (96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5 (17.7 to 40.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.1 (43.5 to 94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0 (15.0 to 22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4 (20.7 to 46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3 (31.2 to 62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9 (21.9 to 65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3 (19.6 to 42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7 (17.6 to 48.0)</w:t>
            </w:r>
          </w:p>
        </w:tc>
      </w:tr>
    </w:tbl>
    <w:p w:rsidR="00000000" w:rsidDel="00000000" w:rsidP="00000000" w:rsidRDefault="00000000" w:rsidRPr="00000000" w14:paraId="000003EA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Includes PCR-confirmed cases (without serological evidence of an alternate pathogen in CSF) and cases with serological evidence (IgM ELISA+) in the absence of evidence of an alternate aetiology</w:t>
      </w:r>
    </w:p>
    <w:p w:rsidR="00000000" w:rsidDel="00000000" w:rsidP="00000000" w:rsidRDefault="00000000" w:rsidRPr="00000000" w14:paraId="000003EB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ical variables are represented as no. patients (%) and continuous variables as Median (Q1 to Q3); n= no. of patients in each group.</w:t>
      </w:r>
    </w:p>
    <w:p w:rsidR="00000000" w:rsidDel="00000000" w:rsidP="00000000" w:rsidRDefault="00000000" w:rsidRPr="00000000" w14:paraId="000003EC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D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E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F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0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1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3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4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5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6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7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8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9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A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B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C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D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E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8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age data of partial and full genomes</w:t>
      </w:r>
    </w:p>
    <w:p w:rsidR="00000000" w:rsidDel="00000000" w:rsidP="00000000" w:rsidRDefault="00000000" w:rsidRPr="00000000" w14:paraId="0000040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1447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90"/>
        <w:gridCol w:w="6435"/>
        <w:gridCol w:w="7050"/>
        <w:tblGridChange w:id="0">
          <w:tblGrid>
            <w:gridCol w:w="990"/>
            <w:gridCol w:w="6435"/>
            <w:gridCol w:w="705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No.</w:t>
            </w:r>
          </w:p>
        </w:tc>
        <w:tc>
          <w:tcPr/>
          <w:p w:rsidR="00000000" w:rsidDel="00000000" w:rsidP="00000000" w:rsidRDefault="00000000" w:rsidRPr="00000000" w14:paraId="000004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SF</w:t>
            </w:r>
          </w:p>
        </w:tc>
        <w:tc>
          <w:tcPr/>
          <w:p w:rsidR="00000000" w:rsidDel="00000000" w:rsidP="00000000" w:rsidRDefault="00000000" w:rsidRPr="00000000" w14:paraId="000004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lood</w:t>
            </w:r>
          </w:p>
        </w:tc>
      </w:tr>
      <w:tr>
        <w:trPr>
          <w:cantSplit w:val="0"/>
          <w:trHeight w:val="3639" w:hRule="atLeast"/>
          <w:tblHeader w:val="0"/>
        </w:trPr>
        <w:tc>
          <w:tcPr/>
          <w:p w:rsidR="00000000" w:rsidDel="00000000" w:rsidP="00000000" w:rsidRDefault="00000000" w:rsidRPr="00000000" w14:paraId="000004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4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182245</wp:posOffset>
                  </wp:positionV>
                  <wp:extent cx="3976370" cy="2319020"/>
                  <wp:effectExtent b="0" l="0" r="0" t="0"/>
                  <wp:wrapSquare wrapText="bothSides" distB="0" distT="0" distL="0" distR="0"/>
                  <wp:docPr id="20" name="image6.png"/>
                  <a:graphic>
                    <a:graphicData uri="http://schemas.openxmlformats.org/drawingml/2006/picture">
                      <pic:pic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76370" cy="231902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/>
          <w:p w:rsidR="00000000" w:rsidDel="00000000" w:rsidP="00000000" w:rsidRDefault="00000000" w:rsidRPr="00000000" w14:paraId="000004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5709</wp:posOffset>
                  </wp:positionH>
                  <wp:positionV relativeFrom="paragraph">
                    <wp:posOffset>128904</wp:posOffset>
                  </wp:positionV>
                  <wp:extent cx="4018915" cy="2343785"/>
                  <wp:effectExtent b="0" l="0" r="0" t="0"/>
                  <wp:wrapSquare wrapText="bothSides" distB="0" distT="0" distL="0" distR="0"/>
                  <wp:docPr id="21" name="image5.png"/>
                  <a:graphic>
                    <a:graphicData uri="http://schemas.openxmlformats.org/drawingml/2006/picture">
                      <pic:pic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18915" cy="234378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cantSplit w:val="0"/>
          <w:trHeight w:val="3315" w:hRule="atLeast"/>
          <w:tblHeader w:val="0"/>
        </w:trPr>
        <w:tc>
          <w:tcPr/>
          <w:p w:rsidR="00000000" w:rsidDel="00000000" w:rsidP="00000000" w:rsidRDefault="00000000" w:rsidRPr="00000000" w14:paraId="000004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4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0</wp:posOffset>
                  </wp:positionV>
                  <wp:extent cx="4082415" cy="2445385"/>
                  <wp:effectExtent b="0" l="0" r="0" t="0"/>
                  <wp:wrapSquare wrapText="bothSides" distB="0" distT="0" distL="0" distR="0"/>
                  <wp:docPr id="27" name="image11.png"/>
                  <a:graphic>
                    <a:graphicData uri="http://schemas.openxmlformats.org/drawingml/2006/picture">
                      <pic:pic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2415" cy="244538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cantSplit w:val="0"/>
          <w:trHeight w:val="3555" w:hRule="atLeast"/>
          <w:tblHeader w:val="0"/>
        </w:trPr>
        <w:tc>
          <w:tcPr/>
          <w:p w:rsidR="00000000" w:rsidDel="00000000" w:rsidP="00000000" w:rsidRDefault="00000000" w:rsidRPr="00000000" w14:paraId="000004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4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187960</wp:posOffset>
                  </wp:positionV>
                  <wp:extent cx="4039870" cy="2190750"/>
                  <wp:effectExtent b="0" l="0" r="0" t="0"/>
                  <wp:wrapSquare wrapText="bothSides" distB="0" distT="0" distL="0" distR="0"/>
                  <wp:docPr id="24" name="image10.png"/>
                  <a:graphic>
                    <a:graphicData uri="http://schemas.openxmlformats.org/drawingml/2006/picture">
                      <pic:pic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1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9870" cy="219075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cantSplit w:val="0"/>
          <w:trHeight w:val="4020" w:hRule="atLeast"/>
          <w:tblHeader w:val="0"/>
        </w:trPr>
        <w:tc>
          <w:tcPr/>
          <w:p w:rsidR="00000000" w:rsidDel="00000000" w:rsidP="00000000" w:rsidRDefault="00000000" w:rsidRPr="00000000" w14:paraId="000004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4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36830</wp:posOffset>
                  </wp:positionH>
                  <wp:positionV relativeFrom="paragraph">
                    <wp:posOffset>114300</wp:posOffset>
                  </wp:positionV>
                  <wp:extent cx="3955415" cy="2306955"/>
                  <wp:effectExtent b="0" l="0" r="0" t="0"/>
                  <wp:wrapSquare wrapText="bothSides" distB="0" distT="0" distL="0" distR="0"/>
                  <wp:docPr id="22" name="image7.png"/>
                  <a:graphic>
                    <a:graphicData uri="http://schemas.openxmlformats.org/drawingml/2006/picture">
                      <pic:pic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11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5415" cy="230695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cantSplit w:val="0"/>
          <w:trHeight w:val="3795" w:hRule="atLeast"/>
          <w:tblHeader w:val="0"/>
        </w:trPr>
        <w:tc>
          <w:tcPr/>
          <w:p w:rsidR="00000000" w:rsidDel="00000000" w:rsidP="00000000" w:rsidRDefault="00000000" w:rsidRPr="00000000" w14:paraId="000004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4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5080</wp:posOffset>
                  </wp:positionH>
                  <wp:positionV relativeFrom="paragraph">
                    <wp:posOffset>187960</wp:posOffset>
                  </wp:positionV>
                  <wp:extent cx="3954780" cy="2306955"/>
                  <wp:effectExtent b="0" l="0" r="0" t="0"/>
                  <wp:wrapSquare wrapText="bothSides" distB="0" distT="0" distL="0" distR="0"/>
                  <wp:docPr id="17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2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4780" cy="230695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cantSplit w:val="0"/>
          <w:trHeight w:val="3885" w:hRule="atLeast"/>
          <w:tblHeader w:val="0"/>
        </w:trPr>
        <w:tc>
          <w:tcPr/>
          <w:p w:rsidR="00000000" w:rsidDel="00000000" w:rsidP="00000000" w:rsidRDefault="00000000" w:rsidRPr="00000000" w14:paraId="000004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4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191135</wp:posOffset>
                  </wp:positionV>
                  <wp:extent cx="4029075" cy="2181860"/>
                  <wp:effectExtent b="0" l="0" r="0" t="0"/>
                  <wp:wrapSquare wrapText="bothSides" distB="0" distT="0" distL="0" distR="0"/>
                  <wp:docPr id="18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9075" cy="218186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cantSplit w:val="0"/>
          <w:trHeight w:val="3120" w:hRule="atLeast"/>
          <w:tblHeader w:val="0"/>
        </w:trPr>
        <w:tc>
          <w:tcPr/>
          <w:p w:rsidR="00000000" w:rsidDel="00000000" w:rsidP="00000000" w:rsidRDefault="00000000" w:rsidRPr="00000000" w14:paraId="000004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4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198120</wp:posOffset>
                  </wp:positionV>
                  <wp:extent cx="3944620" cy="2300605"/>
                  <wp:effectExtent b="0" l="0" r="0" t="0"/>
                  <wp:wrapSquare wrapText="bothSides" distB="0" distT="0" distL="0" distR="0"/>
                  <wp:docPr id="25" name="image9.png"/>
                  <a:graphic>
                    <a:graphicData uri="http://schemas.openxmlformats.org/drawingml/2006/picture">
                      <pic:pic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14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4620" cy="230060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/>
          <w:p w:rsidR="00000000" w:rsidDel="00000000" w:rsidP="00000000" w:rsidRDefault="00000000" w:rsidRPr="00000000" w14:paraId="000004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198120</wp:posOffset>
                  </wp:positionV>
                  <wp:extent cx="4039870" cy="2355850"/>
                  <wp:effectExtent b="0" l="0" r="0" t="0"/>
                  <wp:wrapSquare wrapText="bothSides" distB="0" distT="0" distL="0" distR="0"/>
                  <wp:docPr id="19" name="image4.png"/>
                  <a:graphic>
                    <a:graphicData uri="http://schemas.openxmlformats.org/drawingml/2006/picture">
                      <pic:pic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5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9870" cy="235585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cantSplit w:val="0"/>
          <w:trHeight w:val="3720" w:hRule="atLeast"/>
          <w:tblHeader w:val="0"/>
        </w:trPr>
        <w:tc>
          <w:tcPr/>
          <w:p w:rsidR="00000000" w:rsidDel="00000000" w:rsidP="00000000" w:rsidRDefault="00000000" w:rsidRPr="00000000" w14:paraId="000004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4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183515</wp:posOffset>
                  </wp:positionV>
                  <wp:extent cx="3944620" cy="2299970"/>
                  <wp:effectExtent b="0" l="0" r="0" t="0"/>
                  <wp:wrapSquare wrapText="bothSides" distB="0" distT="0" distL="0" distR="0"/>
                  <wp:docPr id="28" name="image13.png"/>
                  <a:graphic>
                    <a:graphicData uri="http://schemas.openxmlformats.org/drawingml/2006/picture">
                      <pic:pic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1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4620" cy="229997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/>
          <w:p w:rsidR="00000000" w:rsidDel="00000000" w:rsidP="00000000" w:rsidRDefault="00000000" w:rsidRPr="00000000" w14:paraId="000004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185420</wp:posOffset>
                  </wp:positionV>
                  <wp:extent cx="4039870" cy="2355850"/>
                  <wp:effectExtent b="0" l="0" r="0" t="0"/>
                  <wp:wrapSquare wrapText="bothSides" distB="0" distT="0" distL="0" distR="0"/>
                  <wp:docPr id="26" name="image12.png"/>
                  <a:graphic>
                    <a:graphicData uri="http://schemas.openxmlformats.org/drawingml/2006/picture">
                      <pic:pic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1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9870" cy="235585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cantSplit w:val="0"/>
          <w:trHeight w:val="4080" w:hRule="atLeast"/>
          <w:tblHeader w:val="0"/>
        </w:trPr>
        <w:tc>
          <w:tcPr/>
          <w:p w:rsidR="00000000" w:rsidDel="00000000" w:rsidP="00000000" w:rsidRDefault="00000000" w:rsidRPr="00000000" w14:paraId="000004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4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187960</wp:posOffset>
                  </wp:positionV>
                  <wp:extent cx="3902075" cy="2275205"/>
                  <wp:effectExtent b="0" l="0" r="0" t="0"/>
                  <wp:wrapSquare wrapText="bothSides" distB="0" distT="0" distL="0" distR="0"/>
                  <wp:docPr id="16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2075" cy="227520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/>
          <w:p w:rsidR="00000000" w:rsidDel="00000000" w:rsidP="00000000" w:rsidRDefault="00000000" w:rsidRPr="00000000" w14:paraId="000004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10" w:hRule="atLeast"/>
          <w:tblHeader w:val="0"/>
        </w:trPr>
        <w:tc>
          <w:tcPr/>
          <w:p w:rsidR="00000000" w:rsidDel="00000000" w:rsidP="00000000" w:rsidRDefault="00000000" w:rsidRPr="00000000" w14:paraId="000004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</w:t>
            </w:r>
          </w:p>
        </w:tc>
        <w:tc>
          <w:tcPr/>
          <w:p w:rsidR="00000000" w:rsidDel="00000000" w:rsidP="00000000" w:rsidRDefault="00000000" w:rsidRPr="00000000" w14:paraId="000004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0" distT="0" distL="0" distR="0" hidden="0" layoutInCell="1" locked="0" relativeHeight="0" simplePos="0">
                  <wp:simplePos x="0" y="0"/>
                  <wp:positionH relativeFrom="column">
                    <wp:posOffset>-65398</wp:posOffset>
                  </wp:positionH>
                  <wp:positionV relativeFrom="paragraph">
                    <wp:posOffset>184785</wp:posOffset>
                  </wp:positionV>
                  <wp:extent cx="3902075" cy="2275205"/>
                  <wp:effectExtent b="0" l="0" r="0" t="0"/>
                  <wp:wrapSquare wrapText="bothSides" distB="0" distT="0" distL="0" distR="0"/>
                  <wp:docPr id="23" name="image8.png"/>
                  <a:graphic>
                    <a:graphicData uri="http://schemas.openxmlformats.org/drawingml/2006/picture">
                      <pic:pic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2075" cy="227520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/>
          <w:p w:rsidR="00000000" w:rsidDel="00000000" w:rsidP="00000000" w:rsidRDefault="00000000" w:rsidRPr="00000000" w14:paraId="000004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23">
      <w:pPr>
        <w:spacing w:after="24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4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ruitment strategy of patients in the study</w:t>
      </w:r>
    </w:p>
    <w:p w:rsidR="00000000" w:rsidDel="00000000" w:rsidP="00000000" w:rsidRDefault="00000000" w:rsidRPr="00000000" w14:paraId="00000425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th-wise distribution of AES and CHIKV positivity</w:t>
      </w:r>
    </w:p>
    <w:p w:rsidR="00000000" w:rsidDel="00000000" w:rsidP="00000000" w:rsidRDefault="00000000" w:rsidRPr="00000000" w14:paraId="00000426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I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paragraph" w:styleId="Revision">
    <w:name w:val="Revision"/>
    <w:hidden w:val="1"/>
    <w:uiPriority w:val="99"/>
    <w:semiHidden w:val="1"/>
    <w:rsid w:val="009C71F3"/>
    <w:pPr>
      <w:spacing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7.png"/><Relationship Id="rId10" Type="http://schemas.openxmlformats.org/officeDocument/2006/relationships/image" Target="media/image10.png"/><Relationship Id="rId13" Type="http://schemas.openxmlformats.org/officeDocument/2006/relationships/image" Target="media/image3.png"/><Relationship Id="rId12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1.png"/><Relationship Id="rId15" Type="http://schemas.openxmlformats.org/officeDocument/2006/relationships/image" Target="media/image4.png"/><Relationship Id="rId14" Type="http://schemas.openxmlformats.org/officeDocument/2006/relationships/image" Target="media/image9.png"/><Relationship Id="rId17" Type="http://schemas.openxmlformats.org/officeDocument/2006/relationships/image" Target="media/image12.png"/><Relationship Id="rId16" Type="http://schemas.openxmlformats.org/officeDocument/2006/relationships/image" Target="media/image13.png"/><Relationship Id="rId5" Type="http://schemas.openxmlformats.org/officeDocument/2006/relationships/styles" Target="styles.xml"/><Relationship Id="rId19" Type="http://schemas.openxmlformats.org/officeDocument/2006/relationships/image" Target="media/image8.png"/><Relationship Id="rId6" Type="http://schemas.openxmlformats.org/officeDocument/2006/relationships/customXml" Target="../customXML/item1.xml"/><Relationship Id="rId18" Type="http://schemas.openxmlformats.org/officeDocument/2006/relationships/image" Target="media/image1.png"/><Relationship Id="rId7" Type="http://schemas.openxmlformats.org/officeDocument/2006/relationships/image" Target="media/image6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AiMO7zltFiQdxDhmdsq/OppnBA==">CgMxLjA4AGpGCjVzdWdnZXN0SWRJbXBvcnQ0ZmZkZDlmOS03MWE0LTRlMTctYjBmZi1jODA1MDlkMzBiOTdfNxINVHVydGxlLCBMYW5jZWpGCjVzdWdnZXN0SWRJbXBvcnQ0ZmZkZDlmOS03MWE0LTRlMTctYjBmZi1jODA1MDlkMzBiOTdfMxINVHVydGxlLCBMYW5jZWpGCjVzdWdnZXN0SWRJbXBvcnQ0ZmZkZDlmOS03MWE0LTRlMTctYjBmZi1jODA1MDlkMzBiOTdfNBINVHVydGxlLCBMYW5jZWpHCjZzdWdnZXN0SWRJbXBvcnQ0ZmZkZDlmOS03MWE0LTRlMTctYjBmZi1jODA1MDlkMzBiOTdfMTASDVR1cnRsZSwgTGFuY2VqRgo1c3VnZ2VzdElkSW1wb3J0NGZmZGQ5ZjktNzFhNC00ZTE3LWIwZmYtYzgwNTA5ZDMwYjk3XzISDVR1cnRsZSwgTGFuY2VqRgo1c3VnZ2VzdElkSW1wb3J0NGZmZGQ5ZjktNzFhNC00ZTE3LWIwZmYtYzgwNTA5ZDMwYjk3XzUSDVR1cnRsZSwgTGFuY2VqRgo1c3VnZ2VzdElkSW1wb3J0NGZmZGQ5ZjktNzFhNC00ZTE3LWIwZmYtYzgwNTA5ZDMwYjk3XzkSDVR1cnRsZSwgTGFuY2VqRgo1c3VnZ2VzdElkSW1wb3J0NGZmZGQ5ZjktNzFhNC00ZTE3LWIwZmYtYzgwNTA5ZDMwYjk3XzgSDVR1cnRsZSwgTGFuY2VqRgo1c3VnZ2VzdElkSW1wb3J0NGZmZGQ5ZjktNzFhNC00ZTE3LWIwZmYtYzgwNTA5ZDMwYjk3XzESDVR1cnRsZSwgTGFuY2VqRgo1c3VnZ2VzdElkSW1wb3J0NGZmZGQ5ZjktNzFhNC00ZTE3LWIwZmYtYzgwNTA5ZDMwYjk3XzYSDVR1cnRsZSwgTGFuY2VyITE2VlliNnQwdjJRVE4wMjFycGFJRkw1cWk2X2NaS2g3N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6:58:00Z</dcterms:created>
</cp:coreProperties>
</file>